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99975" w14:textId="77777777" w:rsidR="00957CF6" w:rsidRDefault="00F43580" w:rsidP="00A1563B">
      <w:pPr>
        <w:ind w:left="-709" w:right="-625"/>
      </w:pPr>
      <w:r w:rsidRPr="00F43580">
        <w:rPr>
          <w:noProof/>
          <w:lang w:val="en-US"/>
        </w:rPr>
        <w:drawing>
          <wp:inline distT="0" distB="0" distL="0" distR="0" wp14:anchorId="014D6BEE" wp14:editId="17352EB4">
            <wp:extent cx="6183380" cy="781094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380" cy="7810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30E775" w14:textId="77777777" w:rsidR="004C3EDD" w:rsidRDefault="004C3EDD" w:rsidP="004C3EDD">
      <w:pPr>
        <w:spacing w:after="0" w:line="240" w:lineRule="auto"/>
        <w:jc w:val="center"/>
        <w:rPr>
          <w:rFonts w:ascii="Arial" w:hAnsi="Arial" w:cs="Arial"/>
          <w:sz w:val="18"/>
          <w:lang w:val="en-US"/>
        </w:rPr>
      </w:pPr>
      <w:proofErr w:type="gramStart"/>
      <w:r w:rsidRPr="004C3EDD">
        <w:rPr>
          <w:rFonts w:ascii="Arial" w:hAnsi="Arial" w:cs="Arial"/>
          <w:b/>
          <w:lang w:val="en-US"/>
        </w:rPr>
        <w:t>X</w:t>
      </w:r>
      <w:r w:rsidRPr="004C3EDD">
        <w:rPr>
          <w:rFonts w:ascii="Arial" w:hAnsi="Arial" w:cs="Arial"/>
          <w:lang w:val="en-US"/>
        </w:rPr>
        <w:t> </w:t>
      </w:r>
      <w:r w:rsidRPr="004C3EDD">
        <w:rPr>
          <w:rFonts w:ascii="Arial" w:hAnsi="Arial" w:cs="Arial"/>
          <w:sz w:val="18"/>
          <w:lang w:val="en-US"/>
        </w:rPr>
        <w:t>:</w:t>
      </w:r>
      <w:proofErr w:type="gramEnd"/>
      <w:r w:rsidRPr="004C3EDD">
        <w:rPr>
          <w:rFonts w:ascii="Arial" w:hAnsi="Arial" w:cs="Arial"/>
          <w:sz w:val="18"/>
          <w:lang w:val="en-US"/>
        </w:rPr>
        <w:t xml:space="preserve"> Individual data for the observed parameter ; </w:t>
      </w:r>
      <w:r w:rsidRPr="004C3EDD">
        <w:rPr>
          <w:rFonts w:ascii="Arial" w:hAnsi="Arial" w:cs="Arial"/>
          <w:b/>
          <w:lang w:val="en-US"/>
        </w:rPr>
        <w:t>μ</w:t>
      </w:r>
      <w:r w:rsidRPr="004C3EDD">
        <w:rPr>
          <w:rFonts w:ascii="Arial" w:hAnsi="Arial" w:cs="Arial"/>
          <w:lang w:val="en-US"/>
        </w:rPr>
        <w:t xml:space="preserve"> </w:t>
      </w:r>
      <w:r w:rsidRPr="004C3EDD">
        <w:rPr>
          <w:rFonts w:ascii="Arial" w:hAnsi="Arial" w:cs="Arial"/>
          <w:sz w:val="18"/>
          <w:lang w:val="en-US"/>
        </w:rPr>
        <w:t>: Mean of the control group ;</w:t>
      </w:r>
    </w:p>
    <w:p w14:paraId="3B2C580F" w14:textId="77777777" w:rsidR="004C3EDD" w:rsidRDefault="004C3EDD" w:rsidP="004C3EDD">
      <w:pPr>
        <w:jc w:val="center"/>
        <w:rPr>
          <w:rFonts w:ascii="Arial" w:hAnsi="Arial" w:cs="Arial"/>
          <w:sz w:val="18"/>
          <w:lang w:val="en-US"/>
        </w:rPr>
      </w:pPr>
      <w:proofErr w:type="gramStart"/>
      <w:r w:rsidRPr="004C3EDD">
        <w:rPr>
          <w:rFonts w:ascii="Arial" w:hAnsi="Arial" w:cs="Arial"/>
          <w:b/>
          <w:lang w:val="en-US"/>
        </w:rPr>
        <w:t xml:space="preserve">σ </w:t>
      </w:r>
      <w:r w:rsidRPr="004C3EDD">
        <w:rPr>
          <w:rFonts w:ascii="Arial" w:hAnsi="Arial" w:cs="Arial"/>
          <w:sz w:val="18"/>
          <w:lang w:val="en-US"/>
        </w:rPr>
        <w:t>:</w:t>
      </w:r>
      <w:proofErr w:type="gramEnd"/>
      <w:r w:rsidRPr="004C3EDD">
        <w:rPr>
          <w:rFonts w:ascii="Arial" w:hAnsi="Arial" w:cs="Arial"/>
          <w:sz w:val="18"/>
          <w:lang w:val="en-US"/>
        </w:rPr>
        <w:t xml:space="preserve"> Standard deviation of the control group</w:t>
      </w:r>
    </w:p>
    <w:p w14:paraId="60E46C0D" w14:textId="6F2D7A3B" w:rsidR="00FF6998" w:rsidRPr="008E3C86" w:rsidRDefault="00FF6998" w:rsidP="008E3C86">
      <w:pPr>
        <w:spacing w:before="240"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bookmarkStart w:id="0" w:name="_GoBack"/>
      <w:bookmarkEnd w:id="0"/>
    </w:p>
    <w:sectPr w:rsidR="00FF6998" w:rsidRPr="008E3C86" w:rsidSect="00957CF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D24A7" w14:textId="77777777" w:rsidR="00FF6998" w:rsidRDefault="00FF6998" w:rsidP="005B4893">
      <w:pPr>
        <w:spacing w:after="0" w:line="240" w:lineRule="auto"/>
      </w:pPr>
      <w:r>
        <w:separator/>
      </w:r>
    </w:p>
  </w:endnote>
  <w:endnote w:type="continuationSeparator" w:id="0">
    <w:p w14:paraId="6315E59E" w14:textId="77777777" w:rsidR="00FF6998" w:rsidRDefault="00FF6998" w:rsidP="005B4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41AEA" w14:textId="77777777" w:rsidR="00FF6998" w:rsidRDefault="00FF6998" w:rsidP="005B4893">
      <w:pPr>
        <w:spacing w:after="0" w:line="240" w:lineRule="auto"/>
      </w:pPr>
      <w:r>
        <w:separator/>
      </w:r>
    </w:p>
  </w:footnote>
  <w:footnote w:type="continuationSeparator" w:id="0">
    <w:p w14:paraId="32F43900" w14:textId="77777777" w:rsidR="00FF6998" w:rsidRDefault="00FF6998" w:rsidP="005B4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C3EDD"/>
    <w:rsid w:val="00007136"/>
    <w:rsid w:val="00026D19"/>
    <w:rsid w:val="000342B6"/>
    <w:rsid w:val="00060391"/>
    <w:rsid w:val="00065961"/>
    <w:rsid w:val="000705F0"/>
    <w:rsid w:val="000806A2"/>
    <w:rsid w:val="000A248C"/>
    <w:rsid w:val="000A4DD8"/>
    <w:rsid w:val="000D2CC6"/>
    <w:rsid w:val="000D3BF9"/>
    <w:rsid w:val="000D489F"/>
    <w:rsid w:val="00112D6B"/>
    <w:rsid w:val="00117522"/>
    <w:rsid w:val="00127134"/>
    <w:rsid w:val="00141AC5"/>
    <w:rsid w:val="00156535"/>
    <w:rsid w:val="00183D5C"/>
    <w:rsid w:val="00190DC6"/>
    <w:rsid w:val="00195A66"/>
    <w:rsid w:val="00197652"/>
    <w:rsid w:val="001B1742"/>
    <w:rsid w:val="001C4FAC"/>
    <w:rsid w:val="001E2B6D"/>
    <w:rsid w:val="001E4737"/>
    <w:rsid w:val="001F70FA"/>
    <w:rsid w:val="00200136"/>
    <w:rsid w:val="00220D4A"/>
    <w:rsid w:val="00242B44"/>
    <w:rsid w:val="00245614"/>
    <w:rsid w:val="002636E5"/>
    <w:rsid w:val="00265585"/>
    <w:rsid w:val="00281135"/>
    <w:rsid w:val="002A6DAF"/>
    <w:rsid w:val="002B34A3"/>
    <w:rsid w:val="002C52DF"/>
    <w:rsid w:val="002C66D4"/>
    <w:rsid w:val="002C7FBC"/>
    <w:rsid w:val="002D3632"/>
    <w:rsid w:val="00303E6F"/>
    <w:rsid w:val="00305A35"/>
    <w:rsid w:val="00357AFA"/>
    <w:rsid w:val="00373330"/>
    <w:rsid w:val="00377B07"/>
    <w:rsid w:val="00381F05"/>
    <w:rsid w:val="003A2683"/>
    <w:rsid w:val="003B2602"/>
    <w:rsid w:val="00435C63"/>
    <w:rsid w:val="0047258D"/>
    <w:rsid w:val="0047282B"/>
    <w:rsid w:val="00483F38"/>
    <w:rsid w:val="00491706"/>
    <w:rsid w:val="004C3EDD"/>
    <w:rsid w:val="004C7C47"/>
    <w:rsid w:val="004D4443"/>
    <w:rsid w:val="004F01EC"/>
    <w:rsid w:val="005074B2"/>
    <w:rsid w:val="00510B03"/>
    <w:rsid w:val="00575FE8"/>
    <w:rsid w:val="005A6701"/>
    <w:rsid w:val="005B4893"/>
    <w:rsid w:val="005B7E8F"/>
    <w:rsid w:val="006030B5"/>
    <w:rsid w:val="006172EA"/>
    <w:rsid w:val="00620D32"/>
    <w:rsid w:val="00657CAD"/>
    <w:rsid w:val="00663E8B"/>
    <w:rsid w:val="00664429"/>
    <w:rsid w:val="0067284D"/>
    <w:rsid w:val="006C6C6C"/>
    <w:rsid w:val="0071143D"/>
    <w:rsid w:val="00716357"/>
    <w:rsid w:val="0072327A"/>
    <w:rsid w:val="0074774F"/>
    <w:rsid w:val="00750A7A"/>
    <w:rsid w:val="00752339"/>
    <w:rsid w:val="0075588F"/>
    <w:rsid w:val="00761E96"/>
    <w:rsid w:val="00762BA8"/>
    <w:rsid w:val="00763CED"/>
    <w:rsid w:val="0076530F"/>
    <w:rsid w:val="007A28B3"/>
    <w:rsid w:val="007B1439"/>
    <w:rsid w:val="007D257D"/>
    <w:rsid w:val="00810A99"/>
    <w:rsid w:val="00814E36"/>
    <w:rsid w:val="00816EDB"/>
    <w:rsid w:val="00871533"/>
    <w:rsid w:val="00884DC5"/>
    <w:rsid w:val="008907C3"/>
    <w:rsid w:val="0089496F"/>
    <w:rsid w:val="008D6903"/>
    <w:rsid w:val="008E3C86"/>
    <w:rsid w:val="00927528"/>
    <w:rsid w:val="0093266E"/>
    <w:rsid w:val="009334D9"/>
    <w:rsid w:val="0095055B"/>
    <w:rsid w:val="00957CF6"/>
    <w:rsid w:val="00972913"/>
    <w:rsid w:val="00986B8C"/>
    <w:rsid w:val="00991B90"/>
    <w:rsid w:val="009A1F0D"/>
    <w:rsid w:val="009A58E1"/>
    <w:rsid w:val="009B70C4"/>
    <w:rsid w:val="00A0758C"/>
    <w:rsid w:val="00A1563B"/>
    <w:rsid w:val="00A227F1"/>
    <w:rsid w:val="00A411B1"/>
    <w:rsid w:val="00A51C7B"/>
    <w:rsid w:val="00AC7B1C"/>
    <w:rsid w:val="00AF01FC"/>
    <w:rsid w:val="00AF13A3"/>
    <w:rsid w:val="00AF4171"/>
    <w:rsid w:val="00B31D94"/>
    <w:rsid w:val="00B35095"/>
    <w:rsid w:val="00B360D3"/>
    <w:rsid w:val="00B37C08"/>
    <w:rsid w:val="00B62D5C"/>
    <w:rsid w:val="00B75DBD"/>
    <w:rsid w:val="00B94C91"/>
    <w:rsid w:val="00BA23B7"/>
    <w:rsid w:val="00BB145D"/>
    <w:rsid w:val="00BD2239"/>
    <w:rsid w:val="00BE1657"/>
    <w:rsid w:val="00BE7B3E"/>
    <w:rsid w:val="00C33FAD"/>
    <w:rsid w:val="00C97363"/>
    <w:rsid w:val="00CC6A83"/>
    <w:rsid w:val="00CE5663"/>
    <w:rsid w:val="00D01921"/>
    <w:rsid w:val="00D10F8D"/>
    <w:rsid w:val="00D14968"/>
    <w:rsid w:val="00D27B4C"/>
    <w:rsid w:val="00D372B8"/>
    <w:rsid w:val="00D44A27"/>
    <w:rsid w:val="00D60A39"/>
    <w:rsid w:val="00D758BC"/>
    <w:rsid w:val="00D930C9"/>
    <w:rsid w:val="00DA184C"/>
    <w:rsid w:val="00DE568E"/>
    <w:rsid w:val="00E12278"/>
    <w:rsid w:val="00E54327"/>
    <w:rsid w:val="00E92057"/>
    <w:rsid w:val="00E9347C"/>
    <w:rsid w:val="00ED0362"/>
    <w:rsid w:val="00ED2158"/>
    <w:rsid w:val="00ED4EE5"/>
    <w:rsid w:val="00EE1205"/>
    <w:rsid w:val="00EF77A5"/>
    <w:rsid w:val="00F11ADA"/>
    <w:rsid w:val="00F138EB"/>
    <w:rsid w:val="00F32474"/>
    <w:rsid w:val="00F347F9"/>
    <w:rsid w:val="00F43580"/>
    <w:rsid w:val="00FB1E20"/>
    <w:rsid w:val="00FE3EC6"/>
    <w:rsid w:val="00FF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3B9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ED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489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893"/>
  </w:style>
  <w:style w:type="paragraph" w:styleId="Footer">
    <w:name w:val="footer"/>
    <w:basedOn w:val="Normal"/>
    <w:link w:val="FooterChar"/>
    <w:uiPriority w:val="99"/>
    <w:unhideWhenUsed/>
    <w:rsid w:val="005B489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8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8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CC17E33E-8A52-4D62-A398-5F0E9921A281}"/>
</file>

<file path=customXml/itemProps2.xml><?xml version="1.0" encoding="utf-8"?>
<ds:datastoreItem xmlns:ds="http://schemas.openxmlformats.org/officeDocument/2006/customXml" ds:itemID="{3228FFED-CC4A-44E7-A5EE-7D212890AFB7}"/>
</file>

<file path=customXml/itemProps3.xml><?xml version="1.0" encoding="utf-8"?>
<ds:datastoreItem xmlns:ds="http://schemas.openxmlformats.org/officeDocument/2006/customXml" ds:itemID="{BCF69B3A-C1F9-4600-8CB9-BB9236AFA4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</Words>
  <Characters>109</Characters>
  <Application>Microsoft Macintosh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l Quesseveur</dc:creator>
  <cp:lastModifiedBy>Bruno Guiard</cp:lastModifiedBy>
  <cp:revision>10</cp:revision>
  <cp:lastPrinted>2015-11-16T02:58:00Z</cp:lastPrinted>
  <dcterms:created xsi:type="dcterms:W3CDTF">2015-11-16T16:43:00Z</dcterms:created>
  <dcterms:modified xsi:type="dcterms:W3CDTF">2015-11-1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